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40D" w:rsidRPr="0095440D" w:rsidRDefault="0095440D" w:rsidP="0095440D">
      <w:pPr>
        <w:spacing w:line="360" w:lineRule="auto"/>
        <w:rPr>
          <w:b/>
          <w:sz w:val="44"/>
          <w:szCs w:val="44"/>
        </w:rPr>
      </w:pPr>
      <w:r w:rsidRPr="0095440D">
        <w:rPr>
          <w:b/>
          <w:sz w:val="44"/>
          <w:szCs w:val="44"/>
        </w:rPr>
        <w:t>Supplementary material</w:t>
      </w:r>
    </w:p>
    <w:p w:rsidR="0095440D" w:rsidRPr="0095440D" w:rsidRDefault="0095440D" w:rsidP="0095440D">
      <w:pPr>
        <w:spacing w:line="360" w:lineRule="auto"/>
        <w:rPr>
          <w:sz w:val="44"/>
          <w:szCs w:val="44"/>
        </w:rPr>
      </w:pPr>
      <w:r w:rsidRPr="0095440D">
        <w:rPr>
          <w:sz w:val="44"/>
          <w:szCs w:val="44"/>
        </w:rPr>
        <w:t>Supplementary data to this article can be found online.</w:t>
      </w:r>
    </w:p>
    <w:p w:rsidR="0095440D" w:rsidRPr="0095440D" w:rsidRDefault="0095440D" w:rsidP="0095440D">
      <w:pPr>
        <w:spacing w:line="360" w:lineRule="auto"/>
        <w:rPr>
          <w:sz w:val="44"/>
          <w:szCs w:val="44"/>
        </w:rPr>
      </w:pPr>
      <w:r w:rsidRPr="0095440D">
        <w:rPr>
          <w:sz w:val="44"/>
          <w:szCs w:val="44"/>
        </w:rPr>
        <w:t>Addition</w:t>
      </w:r>
      <w:bookmarkStart w:id="0" w:name="_GoBack"/>
      <w:bookmarkEnd w:id="0"/>
      <w:r w:rsidRPr="0095440D">
        <w:rPr>
          <w:sz w:val="44"/>
          <w:szCs w:val="44"/>
        </w:rPr>
        <w:t xml:space="preserve">al file 1: Appendix 1 Figure </w:t>
      </w:r>
      <w:r w:rsidRPr="0095440D">
        <w:rPr>
          <w:color w:val="00B0F0"/>
          <w:sz w:val="44"/>
          <w:szCs w:val="44"/>
        </w:rPr>
        <w:t>1</w:t>
      </w:r>
      <w:r w:rsidRPr="0095440D">
        <w:rPr>
          <w:sz w:val="44"/>
          <w:szCs w:val="44"/>
        </w:rPr>
        <w:t xml:space="preserve">, Histogram of GO analysis on differential proteins of human semen in </w:t>
      </w:r>
      <w:proofErr w:type="spellStart"/>
      <w:r w:rsidRPr="0095440D">
        <w:rPr>
          <w:sz w:val="44"/>
          <w:szCs w:val="44"/>
        </w:rPr>
        <w:t>Astheno</w:t>
      </w:r>
      <w:proofErr w:type="spellEnd"/>
      <w:r w:rsidRPr="0095440D">
        <w:rPr>
          <w:sz w:val="44"/>
          <w:szCs w:val="44"/>
        </w:rPr>
        <w:t xml:space="preserve"> group (</w:t>
      </w:r>
      <w:r w:rsidRPr="0095440D">
        <w:rPr>
          <w:b/>
          <w:sz w:val="44"/>
          <w:szCs w:val="44"/>
        </w:rPr>
        <w:t>A</w:t>
      </w:r>
      <w:r w:rsidRPr="0095440D">
        <w:rPr>
          <w:sz w:val="44"/>
          <w:szCs w:val="44"/>
        </w:rPr>
        <w:t>), YC-1+health (</w:t>
      </w:r>
      <w:r w:rsidRPr="0095440D">
        <w:rPr>
          <w:b/>
          <w:sz w:val="44"/>
          <w:szCs w:val="44"/>
        </w:rPr>
        <w:t>B</w:t>
      </w:r>
      <w:r w:rsidRPr="0095440D">
        <w:rPr>
          <w:sz w:val="44"/>
          <w:szCs w:val="44"/>
        </w:rPr>
        <w:t>) and CoCl</w:t>
      </w:r>
      <w:r w:rsidRPr="0095440D">
        <w:rPr>
          <w:sz w:val="44"/>
          <w:szCs w:val="44"/>
          <w:vertAlign w:val="subscript"/>
        </w:rPr>
        <w:t>2</w:t>
      </w:r>
      <w:r w:rsidRPr="0095440D">
        <w:rPr>
          <w:sz w:val="44"/>
          <w:szCs w:val="44"/>
        </w:rPr>
        <w:t>+astheno group (</w:t>
      </w:r>
      <w:r w:rsidRPr="0095440D">
        <w:rPr>
          <w:b/>
          <w:sz w:val="44"/>
          <w:szCs w:val="44"/>
        </w:rPr>
        <w:t>C</w:t>
      </w:r>
      <w:r w:rsidRPr="0095440D">
        <w:rPr>
          <w:sz w:val="44"/>
          <w:szCs w:val="44"/>
        </w:rPr>
        <w:t>).</w:t>
      </w:r>
    </w:p>
    <w:p w:rsidR="0095440D" w:rsidRPr="00010FD6" w:rsidRDefault="0095440D" w:rsidP="0095440D">
      <w:pPr>
        <w:spacing w:line="360" w:lineRule="auto"/>
        <w:rPr>
          <w:sz w:val="44"/>
          <w:szCs w:val="44"/>
        </w:rPr>
      </w:pPr>
      <w:r w:rsidRPr="0095440D">
        <w:rPr>
          <w:sz w:val="44"/>
          <w:szCs w:val="44"/>
        </w:rPr>
        <w:t xml:space="preserve">Additional file 2: Appendix 2 Table </w:t>
      </w:r>
      <w:r w:rsidRPr="0095440D">
        <w:rPr>
          <w:color w:val="00B0F0"/>
          <w:sz w:val="44"/>
          <w:szCs w:val="44"/>
        </w:rPr>
        <w:t>1</w:t>
      </w:r>
      <w:r w:rsidRPr="0095440D">
        <w:rPr>
          <w:b/>
          <w:sz w:val="44"/>
          <w:szCs w:val="44"/>
        </w:rPr>
        <w:t>,</w:t>
      </w:r>
      <w:r w:rsidRPr="0095440D">
        <w:rPr>
          <w:sz w:val="44"/>
          <w:szCs w:val="44"/>
        </w:rPr>
        <w:t xml:space="preserve"> Main metabolic pathways involved by differential proteins of human semen.</w:t>
      </w:r>
    </w:p>
    <w:p w:rsidR="007E6313" w:rsidRDefault="007E6313"/>
    <w:sectPr w:rsidR="007E6313" w:rsidSect="009544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40D"/>
    <w:rsid w:val="00004BB1"/>
    <w:rsid w:val="000103CA"/>
    <w:rsid w:val="000115DA"/>
    <w:rsid w:val="00011B15"/>
    <w:rsid w:val="00022585"/>
    <w:rsid w:val="00023311"/>
    <w:rsid w:val="00045786"/>
    <w:rsid w:val="00046051"/>
    <w:rsid w:val="000525DB"/>
    <w:rsid w:val="000621E2"/>
    <w:rsid w:val="00063950"/>
    <w:rsid w:val="00063CAE"/>
    <w:rsid w:val="00063ED4"/>
    <w:rsid w:val="000710E7"/>
    <w:rsid w:val="00082544"/>
    <w:rsid w:val="000937C3"/>
    <w:rsid w:val="000B40D0"/>
    <w:rsid w:val="000E4BD3"/>
    <w:rsid w:val="000E7F8D"/>
    <w:rsid w:val="0010165E"/>
    <w:rsid w:val="00110A49"/>
    <w:rsid w:val="0014254E"/>
    <w:rsid w:val="00143BBD"/>
    <w:rsid w:val="0016433E"/>
    <w:rsid w:val="0017513C"/>
    <w:rsid w:val="00175C6D"/>
    <w:rsid w:val="00190BAF"/>
    <w:rsid w:val="001A03D4"/>
    <w:rsid w:val="001A40D5"/>
    <w:rsid w:val="001D22FE"/>
    <w:rsid w:val="001E49DA"/>
    <w:rsid w:val="001F079B"/>
    <w:rsid w:val="001F73B1"/>
    <w:rsid w:val="00210125"/>
    <w:rsid w:val="00213CE9"/>
    <w:rsid w:val="0022007B"/>
    <w:rsid w:val="002244DF"/>
    <w:rsid w:val="002264A3"/>
    <w:rsid w:val="00231028"/>
    <w:rsid w:val="0023231B"/>
    <w:rsid w:val="00235BA7"/>
    <w:rsid w:val="00255A4F"/>
    <w:rsid w:val="00261F84"/>
    <w:rsid w:val="00263CED"/>
    <w:rsid w:val="00264D8A"/>
    <w:rsid w:val="00270CEF"/>
    <w:rsid w:val="002714AC"/>
    <w:rsid w:val="002735F0"/>
    <w:rsid w:val="00277F01"/>
    <w:rsid w:val="002A31B2"/>
    <w:rsid w:val="002B2373"/>
    <w:rsid w:val="002B3337"/>
    <w:rsid w:val="002C203C"/>
    <w:rsid w:val="002C5BD8"/>
    <w:rsid w:val="002D491C"/>
    <w:rsid w:val="002D63C9"/>
    <w:rsid w:val="002E146C"/>
    <w:rsid w:val="002F63DD"/>
    <w:rsid w:val="00310187"/>
    <w:rsid w:val="003141A8"/>
    <w:rsid w:val="00353EFF"/>
    <w:rsid w:val="00360F0E"/>
    <w:rsid w:val="00370605"/>
    <w:rsid w:val="00384849"/>
    <w:rsid w:val="003A3231"/>
    <w:rsid w:val="003B1042"/>
    <w:rsid w:val="003C0376"/>
    <w:rsid w:val="003D2480"/>
    <w:rsid w:val="003E461D"/>
    <w:rsid w:val="003E4855"/>
    <w:rsid w:val="0040178A"/>
    <w:rsid w:val="00416A60"/>
    <w:rsid w:val="00437987"/>
    <w:rsid w:val="004430CB"/>
    <w:rsid w:val="0047239E"/>
    <w:rsid w:val="004B2F47"/>
    <w:rsid w:val="004C699D"/>
    <w:rsid w:val="004E2F00"/>
    <w:rsid w:val="004E5105"/>
    <w:rsid w:val="004F2929"/>
    <w:rsid w:val="004F3B7F"/>
    <w:rsid w:val="0051024D"/>
    <w:rsid w:val="0051619E"/>
    <w:rsid w:val="00516B64"/>
    <w:rsid w:val="0053740C"/>
    <w:rsid w:val="00541B3D"/>
    <w:rsid w:val="00542857"/>
    <w:rsid w:val="00543839"/>
    <w:rsid w:val="00554473"/>
    <w:rsid w:val="0058453E"/>
    <w:rsid w:val="00585463"/>
    <w:rsid w:val="005A4025"/>
    <w:rsid w:val="005A601E"/>
    <w:rsid w:val="005B38FB"/>
    <w:rsid w:val="005D2D8D"/>
    <w:rsid w:val="005E4A9E"/>
    <w:rsid w:val="005F3C85"/>
    <w:rsid w:val="006208FA"/>
    <w:rsid w:val="00623EA4"/>
    <w:rsid w:val="006316B6"/>
    <w:rsid w:val="00647CFC"/>
    <w:rsid w:val="0065150B"/>
    <w:rsid w:val="0065378C"/>
    <w:rsid w:val="00664087"/>
    <w:rsid w:val="00670B73"/>
    <w:rsid w:val="00675B58"/>
    <w:rsid w:val="006A1D37"/>
    <w:rsid w:val="006B32D3"/>
    <w:rsid w:val="006D3CC7"/>
    <w:rsid w:val="006E75F7"/>
    <w:rsid w:val="006F1471"/>
    <w:rsid w:val="00710578"/>
    <w:rsid w:val="00730CBC"/>
    <w:rsid w:val="00737D44"/>
    <w:rsid w:val="00755AF1"/>
    <w:rsid w:val="00760BDD"/>
    <w:rsid w:val="007640D9"/>
    <w:rsid w:val="0076610E"/>
    <w:rsid w:val="007914AA"/>
    <w:rsid w:val="007940A7"/>
    <w:rsid w:val="0079443E"/>
    <w:rsid w:val="00795381"/>
    <w:rsid w:val="00795A5C"/>
    <w:rsid w:val="007A21C6"/>
    <w:rsid w:val="007B5EE3"/>
    <w:rsid w:val="007C1D51"/>
    <w:rsid w:val="007C21AB"/>
    <w:rsid w:val="007D22BC"/>
    <w:rsid w:val="007D39A2"/>
    <w:rsid w:val="007E6313"/>
    <w:rsid w:val="007F3852"/>
    <w:rsid w:val="007F4E81"/>
    <w:rsid w:val="007F51BC"/>
    <w:rsid w:val="007F6236"/>
    <w:rsid w:val="007F6CC3"/>
    <w:rsid w:val="00801407"/>
    <w:rsid w:val="00807DF3"/>
    <w:rsid w:val="00822BFF"/>
    <w:rsid w:val="008234C9"/>
    <w:rsid w:val="00852D91"/>
    <w:rsid w:val="00855568"/>
    <w:rsid w:val="008601D5"/>
    <w:rsid w:val="0088029D"/>
    <w:rsid w:val="00891A9E"/>
    <w:rsid w:val="008A242F"/>
    <w:rsid w:val="008A2F3F"/>
    <w:rsid w:val="008A679D"/>
    <w:rsid w:val="008B6F21"/>
    <w:rsid w:val="008C0A57"/>
    <w:rsid w:val="008C2A28"/>
    <w:rsid w:val="008F5E2E"/>
    <w:rsid w:val="00916D2B"/>
    <w:rsid w:val="009229D7"/>
    <w:rsid w:val="0093597A"/>
    <w:rsid w:val="0093786B"/>
    <w:rsid w:val="00943564"/>
    <w:rsid w:val="00945CBF"/>
    <w:rsid w:val="0095440D"/>
    <w:rsid w:val="00993BC1"/>
    <w:rsid w:val="009B6F69"/>
    <w:rsid w:val="009C377B"/>
    <w:rsid w:val="009D74F0"/>
    <w:rsid w:val="00A23B9D"/>
    <w:rsid w:val="00A25235"/>
    <w:rsid w:val="00A36956"/>
    <w:rsid w:val="00A53B9C"/>
    <w:rsid w:val="00A90A79"/>
    <w:rsid w:val="00AA2C21"/>
    <w:rsid w:val="00AD34C5"/>
    <w:rsid w:val="00AD3867"/>
    <w:rsid w:val="00AD6AA8"/>
    <w:rsid w:val="00AF54FE"/>
    <w:rsid w:val="00B01D96"/>
    <w:rsid w:val="00B11A48"/>
    <w:rsid w:val="00B15068"/>
    <w:rsid w:val="00B36A61"/>
    <w:rsid w:val="00B620E6"/>
    <w:rsid w:val="00B73DFB"/>
    <w:rsid w:val="00B943A5"/>
    <w:rsid w:val="00BA3A21"/>
    <w:rsid w:val="00BA5C7F"/>
    <w:rsid w:val="00BA79D1"/>
    <w:rsid w:val="00BB3171"/>
    <w:rsid w:val="00BB4469"/>
    <w:rsid w:val="00BC6EAD"/>
    <w:rsid w:val="00BF12DB"/>
    <w:rsid w:val="00BF76A3"/>
    <w:rsid w:val="00C20931"/>
    <w:rsid w:val="00C351D6"/>
    <w:rsid w:val="00C507A6"/>
    <w:rsid w:val="00C55A20"/>
    <w:rsid w:val="00C70DAF"/>
    <w:rsid w:val="00C91137"/>
    <w:rsid w:val="00C92878"/>
    <w:rsid w:val="00CA4573"/>
    <w:rsid w:val="00CA6E48"/>
    <w:rsid w:val="00CC06DD"/>
    <w:rsid w:val="00CD7368"/>
    <w:rsid w:val="00CF3982"/>
    <w:rsid w:val="00CF4CB3"/>
    <w:rsid w:val="00D0637C"/>
    <w:rsid w:val="00D2260F"/>
    <w:rsid w:val="00D34443"/>
    <w:rsid w:val="00D40692"/>
    <w:rsid w:val="00D5608C"/>
    <w:rsid w:val="00D741A9"/>
    <w:rsid w:val="00D76910"/>
    <w:rsid w:val="00D84820"/>
    <w:rsid w:val="00D8643A"/>
    <w:rsid w:val="00D94A69"/>
    <w:rsid w:val="00DA5331"/>
    <w:rsid w:val="00DB2E53"/>
    <w:rsid w:val="00DC0265"/>
    <w:rsid w:val="00DD47CF"/>
    <w:rsid w:val="00DD4F6B"/>
    <w:rsid w:val="00DE31AB"/>
    <w:rsid w:val="00E03037"/>
    <w:rsid w:val="00E05696"/>
    <w:rsid w:val="00E10C89"/>
    <w:rsid w:val="00E20DB3"/>
    <w:rsid w:val="00E34A5B"/>
    <w:rsid w:val="00E5165A"/>
    <w:rsid w:val="00E54E88"/>
    <w:rsid w:val="00E74F48"/>
    <w:rsid w:val="00E80169"/>
    <w:rsid w:val="00E80935"/>
    <w:rsid w:val="00E852DA"/>
    <w:rsid w:val="00E953DE"/>
    <w:rsid w:val="00E95E19"/>
    <w:rsid w:val="00E9625F"/>
    <w:rsid w:val="00ED272F"/>
    <w:rsid w:val="00ED2A6B"/>
    <w:rsid w:val="00ED41E9"/>
    <w:rsid w:val="00ED6878"/>
    <w:rsid w:val="00EE0931"/>
    <w:rsid w:val="00EE315E"/>
    <w:rsid w:val="00EF4049"/>
    <w:rsid w:val="00EF6B0C"/>
    <w:rsid w:val="00F02533"/>
    <w:rsid w:val="00F11F41"/>
    <w:rsid w:val="00F234FF"/>
    <w:rsid w:val="00F23DB7"/>
    <w:rsid w:val="00F25510"/>
    <w:rsid w:val="00F310E7"/>
    <w:rsid w:val="00F3402A"/>
    <w:rsid w:val="00F361A9"/>
    <w:rsid w:val="00F3642B"/>
    <w:rsid w:val="00F411B0"/>
    <w:rsid w:val="00F517E1"/>
    <w:rsid w:val="00F60ABA"/>
    <w:rsid w:val="00F6328B"/>
    <w:rsid w:val="00F80301"/>
    <w:rsid w:val="00FB67C0"/>
    <w:rsid w:val="00FD10BE"/>
    <w:rsid w:val="00FE0A7D"/>
    <w:rsid w:val="00FE0E14"/>
    <w:rsid w:val="00FE2E34"/>
    <w:rsid w:val="00FF5412"/>
    <w:rsid w:val="00FF6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D80D10-CCC0-43C6-BE85-6D1805C24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40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1</Characters>
  <Application>Microsoft Office Word</Application>
  <DocSecurity>0</DocSecurity>
  <Lines>2</Lines>
  <Paragraphs>1</Paragraphs>
  <ScaleCrop>false</ScaleCrop>
  <Company>HP Inc.</Company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bhuvaneswari Ravi C</dc:creator>
  <cp:keywords/>
  <dc:description/>
  <cp:lastModifiedBy>Rbhuvaneswari Ravi C</cp:lastModifiedBy>
  <cp:revision>1</cp:revision>
  <dcterms:created xsi:type="dcterms:W3CDTF">2024-04-09T08:49:00Z</dcterms:created>
  <dcterms:modified xsi:type="dcterms:W3CDTF">2024-04-09T08:50:00Z</dcterms:modified>
</cp:coreProperties>
</file>